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C70E88" w14:textId="77777777" w:rsidR="00DA797B" w:rsidRPr="00193DC0" w:rsidRDefault="00DA797B" w:rsidP="00DA797B">
      <w:pPr>
        <w:spacing w:after="0"/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F4D939" wp14:editId="773E3319">
                <wp:simplePos x="0" y="0"/>
                <wp:positionH relativeFrom="margin">
                  <wp:posOffset>5105400</wp:posOffset>
                </wp:positionH>
                <wp:positionV relativeFrom="paragraph">
                  <wp:posOffset>5621020</wp:posOffset>
                </wp:positionV>
                <wp:extent cx="1051560" cy="298450"/>
                <wp:effectExtent l="0" t="0" r="15240" b="2540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1560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6DAA189F" w14:textId="77777777" w:rsidR="00DA797B" w:rsidRPr="00EC2BB0" w:rsidRDefault="00DA797B" w:rsidP="00DA797B">
                            <w:pPr>
                              <w:rPr>
                                <w:rFonts w:ascii="Segoe UI" w:hAnsi="Segoe UI" w:cs="Segoe UI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EC2BB0">
                              <w:rPr>
                                <w:rFonts w:ascii="Segoe UI" w:hAnsi="Segoe UI" w:cs="Segoe UI"/>
                                <w:b/>
                                <w:bCs/>
                                <w:sz w:val="18"/>
                                <w:szCs w:val="18"/>
                              </w:rPr>
                              <w:t>ART uptak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7F4D939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402pt;margin-top:442.6pt;width:82.8pt;height:23.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5i3VRQIAAKEEAAAOAAAAZHJzL2Uyb0RvYy54bWysVN9vGjEMfp+0/yHK+zhgwFrEUTEqpklV&#10;WwmmPodcDk7KxVkSuOv++n0JP0q7SpOmveTs2Plsf7ZvctPWmu2V8xWZnPc6Xc6UkVRUZpPzH6vF&#10;pyvOfBCmEJqMyvmz8vxm+vHDpLFj1act6UI5BhDjx43N+TYEO84yL7eqFr5DVhkYS3K1CFDdJiuc&#10;aIBe66zf7Y6yhlxhHUnlPW5vD0Y+TfhlqWR4KEuvAtM5R24hnS6d63hm04kYb5yw20oe0xD/kEUt&#10;KoOgZ6hbEQTbueoPqLqSjjyVoSOpzqgsK6lSDaim131TzXIrrEq1gBxvzzT5/wcr7/ePjlVFzgec&#10;GVGjRSvVBvaVWjaI7DTWj+G0tHALLa7R5dO9x2Usui1dHb8oh8EOnp/P3EYwGR91h73hCCYJW//6&#10;ajBM5Gcvr63z4ZuimkUh5w69S5SK/Z0PyASuJ5cYzJOuikWldVLivKi5dmwv0GkdUo548cpLG9bk&#10;fPQZof+GsN68gwA8bZBI5ORQe5RCu26PRK2peAZPjg5z5q1cVCjmTvjwKBwGC/VjWcIDjlITkqGj&#10;xNmW3K/37qM/+g0rZw0GNef+5044xZn+bjAJ173BIE52UgbDL30o7tKyvrSYXT0nMNTDWlqZxOgf&#10;9EksHdVP2KlZjAqTMBKxcx5O4jwc1gc7KdVslpwwy1aEO7O0MkJHcmOrVu2TcPbYz4BJuKfTSIvx&#10;m7YefONLQ7NdoLJKPY8EH1g98o49SKNw3Nm4aJd68nr5s0x/AwAA//8DAFBLAwQUAAYACAAAACEA&#10;U3BQEOAAAAALAQAADwAAAGRycy9kb3ducmV2LnhtbEyPQUvDQBCF74L/YRnBm92YxpCm2ZSgiKCC&#10;WL30Nk3GJJidDdltm/57x5Pe3mMeb75XbGY7qCNNvnds4HYRgSKuXdNza+Dz4/EmA+UDcoODYzJw&#10;Jg+b8vKiwLxxJ36n4za0SkrY52igC2HMtfZ1Rxb9wo3Ecvtyk8Ugdmp1M+FJyu2g4yhKtcWe5UOH&#10;I913VH9vD9bAc7LDh2V4oXPg+a2qnrIx8a/GXF/N1RpUoDn8heEXX9ChFKa9O3Dj1WAgixLZEkRk&#10;dzEoSazSVQpqL2IZx6DLQv/fUP4AAAD//wMAUEsBAi0AFAAGAAgAAAAhALaDOJL+AAAA4QEAABMA&#10;AAAAAAAAAAAAAAAAAAAAAFtDb250ZW50X1R5cGVzXS54bWxQSwECLQAUAAYACAAAACEAOP0h/9YA&#10;AACUAQAACwAAAAAAAAAAAAAAAAAvAQAAX3JlbHMvLnJlbHNQSwECLQAUAAYACAAAACEABOYt1UUC&#10;AAChBAAADgAAAAAAAAAAAAAAAAAuAgAAZHJzL2Uyb0RvYy54bWxQSwECLQAUAAYACAAAACEAU3BQ&#10;EOAAAAALAQAADwAAAAAAAAAAAAAAAACfBAAAZHJzL2Rvd25yZXYueG1sUEsFBgAAAAAEAAQA8wAA&#10;AKwFAAAAAA==&#10;" fillcolor="white [3201]" strokecolor="white [3212]" strokeweight=".5pt">
                <v:textbox>
                  <w:txbxContent>
                    <w:p w14:paraId="6DAA189F" w14:textId="77777777" w:rsidR="00DA797B" w:rsidRPr="00EC2BB0" w:rsidRDefault="00DA797B" w:rsidP="00DA797B">
                      <w:pPr>
                        <w:rPr>
                          <w:rFonts w:ascii="Segoe UI" w:hAnsi="Segoe UI" w:cs="Segoe UI"/>
                          <w:b/>
                          <w:bCs/>
                          <w:sz w:val="18"/>
                          <w:szCs w:val="18"/>
                        </w:rPr>
                      </w:pPr>
                      <w:r w:rsidRPr="00EC2BB0">
                        <w:rPr>
                          <w:rFonts w:ascii="Segoe UI" w:hAnsi="Segoe UI" w:cs="Segoe UI"/>
                          <w:b/>
                          <w:bCs/>
                          <w:sz w:val="18"/>
                          <w:szCs w:val="18"/>
                        </w:rPr>
                        <w:t>ART uptak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93DC0">
        <w:rPr>
          <w:noProof/>
        </w:rPr>
        <w:drawing>
          <wp:inline distT="0" distB="0" distL="0" distR="0" wp14:anchorId="283B4CA8" wp14:editId="05F88534">
            <wp:extent cx="5731510" cy="61417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14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8542F0" w14:textId="77777777" w:rsidR="00DA797B" w:rsidRDefault="00DA797B" w:rsidP="00DA797B">
      <w:pPr>
        <w:spacing w:after="0" w:line="240" w:lineRule="auto"/>
        <w:rPr>
          <w:noProof/>
        </w:rPr>
      </w:pPr>
    </w:p>
    <w:p w14:paraId="0565A844" w14:textId="43FA9F58" w:rsidR="00DA797B" w:rsidRPr="00EC2BB0" w:rsidRDefault="00DA797B" w:rsidP="00DA797B">
      <w:pPr>
        <w:spacing w:line="240" w:lineRule="auto"/>
        <w:jc w:val="both"/>
        <w:rPr>
          <w:rFonts w:ascii="Segoe UI" w:hAnsi="Segoe UI" w:cs="Segoe UI"/>
          <w:b/>
          <w:bCs/>
        </w:rPr>
      </w:pPr>
      <w:r w:rsidRPr="00EC2BB0">
        <w:rPr>
          <w:rFonts w:ascii="Segoe UI" w:hAnsi="Segoe UI" w:cs="Segoe UI"/>
          <w:b/>
          <w:bCs/>
        </w:rPr>
        <w:t xml:space="preserve">Supplementary file 3: Forest plot showing pooled ART uptake stratified by study setting (rural and urban versus rural versus urban). </w:t>
      </w:r>
      <w:r w:rsidRPr="00EC2BB0">
        <w:rPr>
          <w:rFonts w:ascii="Segoe UI" w:hAnsi="Segoe UI" w:cs="Segoe UI"/>
          <w:i/>
          <w:sz w:val="20"/>
          <w:szCs w:val="20"/>
        </w:rPr>
        <w:t>The dashed line on the Forest plot represents the overall pooled estimate. The grey squares and horizontal lines represent the individual study ART uptakes and their 95% confidence intervals. The size of the grey square represents the weight contributed by each study in the meta-analysis. The diamond represents the pooled estimate and its 95% confidence intervals.</w:t>
      </w:r>
    </w:p>
    <w:p w14:paraId="723A3595" w14:textId="77777777" w:rsidR="00E642C7" w:rsidRDefault="00E642C7"/>
    <w:sectPr w:rsidR="00E642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97A"/>
    <w:rsid w:val="0026697A"/>
    <w:rsid w:val="003A243A"/>
    <w:rsid w:val="00DA797B"/>
    <w:rsid w:val="00E642C7"/>
    <w:rsid w:val="00EC2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FF617"/>
  <w15:chartTrackingRefBased/>
  <w15:docId w15:val="{0642F689-BFCF-47F2-A357-C101E09F6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9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Kadia</dc:creator>
  <cp:keywords/>
  <dc:description/>
  <cp:lastModifiedBy>Benjamin Kadia</cp:lastModifiedBy>
  <cp:revision>4</cp:revision>
  <dcterms:created xsi:type="dcterms:W3CDTF">2021-01-24T22:21:00Z</dcterms:created>
  <dcterms:modified xsi:type="dcterms:W3CDTF">2021-01-24T22:29:00Z</dcterms:modified>
</cp:coreProperties>
</file>